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01604" w14:textId="04AAB79B" w:rsidR="00D27579" w:rsidRPr="00061276" w:rsidRDefault="00D27579" w:rsidP="00954DA6">
      <w:pPr>
        <w:widowControl/>
        <w:jc w:val="left"/>
        <w:rPr>
          <w:rFonts w:ascii="Times New Roman" w:hAnsi="Times New Roman" w:cs="Times New Roman"/>
          <w:sz w:val="22"/>
        </w:rPr>
      </w:pPr>
      <w:r w:rsidRPr="00061276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954DA6">
        <w:rPr>
          <w:rFonts w:ascii="Times New Roman" w:hAnsi="Times New Roman" w:cs="Times New Roman"/>
          <w:b/>
          <w:bCs/>
          <w:sz w:val="22"/>
        </w:rPr>
        <w:t>2</w:t>
      </w:r>
      <w:r w:rsidRPr="00061276">
        <w:rPr>
          <w:rFonts w:ascii="Times New Roman" w:hAnsi="Times New Roman" w:cs="Times New Roman"/>
          <w:b/>
          <w:bCs/>
          <w:sz w:val="22"/>
        </w:rPr>
        <w:t xml:space="preserve"> </w:t>
      </w:r>
      <w:r w:rsidR="00954DA6" w:rsidRPr="00954DA6">
        <w:rPr>
          <w:rFonts w:ascii="Times New Roman" w:hAnsi="Times New Roman" w:cs="Times New Roman"/>
          <w:sz w:val="22"/>
        </w:rPr>
        <w:t>Developed KASP markers for RSA related trait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7"/>
        <w:gridCol w:w="1301"/>
        <w:gridCol w:w="2153"/>
        <w:gridCol w:w="1332"/>
        <w:gridCol w:w="6943"/>
      </w:tblGrid>
      <w:tr w:rsidR="002C2CFA" w:rsidRPr="002C2CFA" w14:paraId="04EF1997" w14:textId="77777777" w:rsidTr="00873767">
        <w:tc>
          <w:tcPr>
            <w:tcW w:w="0" w:type="auto"/>
            <w:tcBorders>
              <w:bottom w:val="single" w:sz="4" w:space="0" w:color="auto"/>
            </w:tcBorders>
          </w:tcPr>
          <w:p w14:paraId="44B385E1" w14:textId="1142ADBB" w:rsidR="002C2CFA" w:rsidRPr="00954DA6" w:rsidRDefault="002C2CFA" w:rsidP="002C2CF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54DA6">
              <w:rPr>
                <w:rFonts w:ascii="Times New Roman" w:hAnsi="Times New Roman" w:cs="Times New Roman"/>
                <w:b/>
                <w:bCs/>
                <w:szCs w:val="21"/>
              </w:rPr>
              <w:t>SNP Mark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23CF19" w14:textId="460F964E" w:rsidR="002C2CFA" w:rsidRPr="00954DA6" w:rsidRDefault="002C2CFA" w:rsidP="002C2CF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54DA6">
              <w:rPr>
                <w:rFonts w:ascii="Times New Roman" w:hAnsi="Times New Roman" w:cs="Times New Roman"/>
                <w:b/>
                <w:bCs/>
                <w:szCs w:val="21"/>
              </w:rPr>
              <w:t>KASP Mark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CCBB11" w14:textId="33F67194" w:rsidR="002C2CFA" w:rsidRPr="00954DA6" w:rsidRDefault="002C2CFA" w:rsidP="002C2CF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54DA6">
              <w:rPr>
                <w:rFonts w:ascii="Times New Roman" w:hAnsi="Times New Roman" w:cs="Times New Roman"/>
                <w:b/>
                <w:bCs/>
                <w:szCs w:val="21"/>
              </w:rPr>
              <w:t>Physical Position (Mb)</w:t>
            </w:r>
            <w:r w:rsidR="00873767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873767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312B81" w14:textId="06CA88A2" w:rsidR="002C2CFA" w:rsidRPr="00954DA6" w:rsidRDefault="002C2CFA" w:rsidP="002C2CF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54DA6">
              <w:rPr>
                <w:rFonts w:ascii="Times New Roman" w:hAnsi="Times New Roman" w:cs="Times New Roman"/>
                <w:b/>
                <w:bCs/>
                <w:szCs w:val="21"/>
              </w:rPr>
              <w:t>Primer Name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5ED3C6" w14:textId="22E86A32" w:rsidR="002C2CFA" w:rsidRPr="00954DA6" w:rsidRDefault="002C2CFA" w:rsidP="002C2CF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54DA6">
              <w:rPr>
                <w:rFonts w:ascii="Times New Roman" w:hAnsi="Times New Roman" w:cs="Times New Roman"/>
                <w:b/>
                <w:bCs/>
                <w:szCs w:val="21"/>
              </w:rPr>
              <w:t>Sequence (5’to 3’) c</w:t>
            </w:r>
          </w:p>
        </w:tc>
      </w:tr>
      <w:tr w:rsidR="002C2CFA" w:rsidRPr="002C2CFA" w14:paraId="25274FF2" w14:textId="77777777" w:rsidTr="00873767">
        <w:trPr>
          <w:trHeight w:val="74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B57458" w14:textId="5A47C328" w:rsidR="002C2CFA" w:rsidRPr="002C2CFA" w:rsidRDefault="000B4126" w:rsidP="002C2CF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412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obwhite_c20306_1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3D408A" w14:textId="101CCE34" w:rsidR="002C2CFA" w:rsidRPr="002C2CFA" w:rsidRDefault="002C2CFA" w:rsidP="002C2CF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CF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Kasp_4A_R</w:t>
            </w:r>
            <w:r w:rsidR="0087376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E1CF8B" w14:textId="3DDB2907" w:rsidR="002C2CFA" w:rsidRPr="002C2CFA" w:rsidRDefault="002C2CFA" w:rsidP="002C2CF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CFA">
              <w:rPr>
                <w:rFonts w:ascii="Times New Roman" w:hAnsi="Times New Roman" w:cs="Times New Roman"/>
                <w:szCs w:val="21"/>
              </w:rPr>
              <w:t>594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E3C011" w14:textId="6FF7E343" w:rsidR="002C2CFA" w:rsidRPr="00873767" w:rsidRDefault="00873767" w:rsidP="002C2CF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73767">
              <w:rPr>
                <w:rFonts w:ascii="Times New Roman" w:hAnsi="Times New Roman" w:cs="Times New Roman"/>
                <w:color w:val="000000" w:themeColor="text1"/>
                <w:szCs w:val="21"/>
              </w:rPr>
              <w:t>FA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204C2B56" w14:textId="47105D26" w:rsidR="002C2CFA" w:rsidRPr="002C2CFA" w:rsidRDefault="00873767" w:rsidP="002C2CF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737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u w:val="single"/>
              </w:rPr>
              <w:t>GAAGGTGACCAAGTTCATGCT</w:t>
            </w:r>
            <w:r w:rsidRPr="008737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CGCCACTCATGCTGGTA</w:t>
            </w:r>
          </w:p>
        </w:tc>
      </w:tr>
      <w:tr w:rsidR="002C2CFA" w:rsidRPr="002C2CFA" w14:paraId="7A8FCD79" w14:textId="77777777" w:rsidTr="00873767">
        <w:tc>
          <w:tcPr>
            <w:tcW w:w="0" w:type="auto"/>
            <w:tcBorders>
              <w:top w:val="nil"/>
            </w:tcBorders>
          </w:tcPr>
          <w:p w14:paraId="7032B840" w14:textId="77777777" w:rsidR="002C2CFA" w:rsidRPr="002C2CFA" w:rsidRDefault="002C2CFA" w:rsidP="002C2CF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4D35813" w14:textId="77777777" w:rsidR="002C2CFA" w:rsidRPr="002C2CFA" w:rsidRDefault="002C2CFA" w:rsidP="002C2CF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AE6AF3D" w14:textId="77777777" w:rsidR="002C2CFA" w:rsidRPr="002C2CFA" w:rsidRDefault="002C2CFA" w:rsidP="002C2CF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EDD84F0" w14:textId="2CE8507D" w:rsidR="002C2CFA" w:rsidRPr="00873767" w:rsidRDefault="00873767" w:rsidP="002C2CF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73767">
              <w:rPr>
                <w:rFonts w:ascii="Times New Roman" w:hAnsi="Times New Roman" w:cs="Times New Roman"/>
                <w:color w:val="000000" w:themeColor="text1"/>
                <w:szCs w:val="21"/>
              </w:rPr>
              <w:t>HEX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341B37F" w14:textId="1CCC71B2" w:rsidR="002C2CFA" w:rsidRPr="002C2CFA" w:rsidRDefault="00873767" w:rsidP="002C2CF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737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u w:val="single"/>
              </w:rPr>
              <w:t>GAAGGTCGGAGTCAACGGATT</w:t>
            </w:r>
            <w:r w:rsidRPr="008737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CGCCACTCATGCTGGTG</w:t>
            </w:r>
          </w:p>
        </w:tc>
      </w:tr>
      <w:tr w:rsidR="002C2CFA" w:rsidRPr="002C2CFA" w14:paraId="5882016F" w14:textId="77777777" w:rsidTr="00873767">
        <w:tc>
          <w:tcPr>
            <w:tcW w:w="0" w:type="auto"/>
          </w:tcPr>
          <w:p w14:paraId="79CA9FF4" w14:textId="77777777" w:rsidR="002C2CFA" w:rsidRPr="002C2CFA" w:rsidRDefault="002C2CFA" w:rsidP="002C2CF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D673D5D" w14:textId="77777777" w:rsidR="002C2CFA" w:rsidRPr="002C2CFA" w:rsidRDefault="002C2CFA" w:rsidP="002C2CF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CA9FE04" w14:textId="77777777" w:rsidR="002C2CFA" w:rsidRPr="002C2CFA" w:rsidRDefault="002C2CFA" w:rsidP="002C2CF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082A238" w14:textId="1852DA63" w:rsidR="002C2CFA" w:rsidRPr="00873767" w:rsidRDefault="00873767" w:rsidP="002C2CF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73767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0" w:type="auto"/>
            <w:vAlign w:val="bottom"/>
          </w:tcPr>
          <w:p w14:paraId="7E95EBBF" w14:textId="5A7821A0" w:rsidR="002C2CFA" w:rsidRPr="002C2CFA" w:rsidRDefault="00873767" w:rsidP="002C2CF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737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TCGCTCTGCCAGTTTAC</w:t>
            </w:r>
          </w:p>
        </w:tc>
      </w:tr>
      <w:tr w:rsidR="00873767" w:rsidRPr="002C2CFA" w14:paraId="15531D96" w14:textId="77777777" w:rsidTr="00873767">
        <w:tc>
          <w:tcPr>
            <w:tcW w:w="0" w:type="auto"/>
          </w:tcPr>
          <w:p w14:paraId="0E7DF3B1" w14:textId="4AEEDC09" w:rsidR="00873767" w:rsidRPr="002C2CFA" w:rsidRDefault="000B4126" w:rsidP="008737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B412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ukri_c46526_103</w:t>
            </w:r>
          </w:p>
        </w:tc>
        <w:tc>
          <w:tcPr>
            <w:tcW w:w="0" w:type="auto"/>
          </w:tcPr>
          <w:p w14:paraId="10FA8427" w14:textId="6C9F0E5F" w:rsidR="00873767" w:rsidRPr="002C2CFA" w:rsidRDefault="00873767" w:rsidP="008737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CF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Kasp_5D_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T</w:t>
            </w:r>
          </w:p>
        </w:tc>
        <w:tc>
          <w:tcPr>
            <w:tcW w:w="0" w:type="auto"/>
          </w:tcPr>
          <w:p w14:paraId="75AC7E24" w14:textId="66FC048F" w:rsidR="00873767" w:rsidRPr="002C2CFA" w:rsidRDefault="00873767" w:rsidP="008737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C2CFA">
              <w:rPr>
                <w:rFonts w:ascii="Times New Roman" w:hAnsi="Times New Roman" w:cs="Times New Roman"/>
                <w:szCs w:val="21"/>
              </w:rPr>
              <w:t>449.6</w:t>
            </w:r>
          </w:p>
        </w:tc>
        <w:tc>
          <w:tcPr>
            <w:tcW w:w="0" w:type="auto"/>
          </w:tcPr>
          <w:p w14:paraId="75703132" w14:textId="5442281C" w:rsidR="00873767" w:rsidRPr="00873767" w:rsidRDefault="00873767" w:rsidP="008737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73767">
              <w:rPr>
                <w:rFonts w:ascii="Times New Roman" w:hAnsi="Times New Roman" w:cs="Times New Roman"/>
                <w:color w:val="000000" w:themeColor="text1"/>
                <w:szCs w:val="21"/>
              </w:rPr>
              <w:t>FAM</w:t>
            </w:r>
          </w:p>
        </w:tc>
        <w:tc>
          <w:tcPr>
            <w:tcW w:w="0" w:type="auto"/>
            <w:vAlign w:val="bottom"/>
          </w:tcPr>
          <w:p w14:paraId="6C1C50C2" w14:textId="25F7139E" w:rsidR="00873767" w:rsidRPr="002C2CFA" w:rsidRDefault="00873767" w:rsidP="008737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737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u w:val="single"/>
              </w:rPr>
              <w:t>GAAGGTGACCAAGTTCATGCT</w:t>
            </w:r>
            <w:r w:rsidRPr="008737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AGAAGGGATGGAGATAGATCAAT</w:t>
            </w:r>
          </w:p>
        </w:tc>
      </w:tr>
      <w:tr w:rsidR="00873767" w:rsidRPr="002C2CFA" w14:paraId="7EB14D66" w14:textId="77777777" w:rsidTr="00873767">
        <w:tc>
          <w:tcPr>
            <w:tcW w:w="0" w:type="auto"/>
          </w:tcPr>
          <w:p w14:paraId="30A2C7C1" w14:textId="77777777" w:rsidR="00873767" w:rsidRPr="002C2CFA" w:rsidRDefault="00873767" w:rsidP="008737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FD5FCCB" w14:textId="77777777" w:rsidR="00873767" w:rsidRPr="002C2CFA" w:rsidRDefault="00873767" w:rsidP="008737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F4FF519" w14:textId="77777777" w:rsidR="00873767" w:rsidRPr="002C2CFA" w:rsidRDefault="00873767" w:rsidP="008737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97ABBF0" w14:textId="52FE008A" w:rsidR="00873767" w:rsidRPr="00873767" w:rsidRDefault="00873767" w:rsidP="008737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73767">
              <w:rPr>
                <w:rFonts w:ascii="Times New Roman" w:hAnsi="Times New Roman" w:cs="Times New Roman"/>
                <w:color w:val="000000" w:themeColor="text1"/>
                <w:szCs w:val="21"/>
              </w:rPr>
              <w:t>HEX</w:t>
            </w:r>
          </w:p>
        </w:tc>
        <w:tc>
          <w:tcPr>
            <w:tcW w:w="0" w:type="auto"/>
            <w:vAlign w:val="bottom"/>
          </w:tcPr>
          <w:p w14:paraId="3488C9C5" w14:textId="2694ABE1" w:rsidR="00873767" w:rsidRPr="002C2CFA" w:rsidRDefault="00873767" w:rsidP="008737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737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u w:val="single"/>
              </w:rPr>
              <w:t>GAAGGTCGGAGTCAACGGATT</w:t>
            </w:r>
            <w:r w:rsidRPr="0087376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AGAAGGGATGGAGATAGATCAAC</w:t>
            </w:r>
          </w:p>
        </w:tc>
      </w:tr>
      <w:tr w:rsidR="00873767" w:rsidRPr="002C2CFA" w14:paraId="15137899" w14:textId="77777777" w:rsidTr="00873767">
        <w:tc>
          <w:tcPr>
            <w:tcW w:w="0" w:type="auto"/>
          </w:tcPr>
          <w:p w14:paraId="72F34327" w14:textId="77777777" w:rsidR="00873767" w:rsidRPr="002C2CFA" w:rsidRDefault="00873767" w:rsidP="008737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9642E2B" w14:textId="77777777" w:rsidR="00873767" w:rsidRPr="002C2CFA" w:rsidRDefault="00873767" w:rsidP="008737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34C2355" w14:textId="77777777" w:rsidR="00873767" w:rsidRPr="002C2CFA" w:rsidRDefault="00873767" w:rsidP="008737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AF42328" w14:textId="232DE6B9" w:rsidR="00873767" w:rsidRPr="00873767" w:rsidRDefault="00873767" w:rsidP="008737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73767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0" w:type="auto"/>
            <w:vAlign w:val="bottom"/>
          </w:tcPr>
          <w:p w14:paraId="32F5A6F9" w14:textId="44FA9C04" w:rsidR="00873767" w:rsidRPr="002C2CFA" w:rsidRDefault="00873767" w:rsidP="0087376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737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AGTCTTCTTCTCCCTCG</w:t>
            </w:r>
          </w:p>
        </w:tc>
      </w:tr>
    </w:tbl>
    <w:p w14:paraId="42535158" w14:textId="477B7807" w:rsidR="00A623DF" w:rsidRPr="00A623DF" w:rsidRDefault="00873767" w:rsidP="000B4126">
      <w:pPr>
        <w:widowControl/>
        <w:tabs>
          <w:tab w:val="left" w:pos="1013"/>
        </w:tabs>
        <w:ind w:firstLineChars="200" w:firstLine="440"/>
        <w:jc w:val="left"/>
      </w:pPr>
      <w:r w:rsidRPr="00873767">
        <w:rPr>
          <w:rFonts w:ascii="Times New Roman" w:hAnsi="Times New Roman" w:cs="Times New Roman" w:hint="eastAsia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 xml:space="preserve"> physical position according to the IWGSC V1.0.</w:t>
      </w:r>
    </w:p>
    <w:sectPr w:rsidR="00A623DF" w:rsidRPr="00A623DF" w:rsidSect="0032428F">
      <w:pgSz w:w="16838" w:h="11906" w:orient="landscape"/>
      <w:pgMar w:top="849" w:right="1440" w:bottom="85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DEE4B" w14:textId="77777777" w:rsidR="00867FF6" w:rsidRDefault="00867FF6" w:rsidP="0035689E">
      <w:r>
        <w:separator/>
      </w:r>
    </w:p>
  </w:endnote>
  <w:endnote w:type="continuationSeparator" w:id="0">
    <w:p w14:paraId="6CAA6FA9" w14:textId="77777777" w:rsidR="00867FF6" w:rsidRDefault="00867FF6" w:rsidP="00356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F4449B" w14:textId="77777777" w:rsidR="00867FF6" w:rsidRDefault="00867FF6" w:rsidP="0035689E">
      <w:r>
        <w:separator/>
      </w:r>
    </w:p>
  </w:footnote>
  <w:footnote w:type="continuationSeparator" w:id="0">
    <w:p w14:paraId="7406C3C9" w14:textId="77777777" w:rsidR="00867FF6" w:rsidRDefault="00867FF6" w:rsidP="003568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6F0"/>
    <w:rsid w:val="00061276"/>
    <w:rsid w:val="00094E6D"/>
    <w:rsid w:val="000A5E0D"/>
    <w:rsid w:val="000A79D8"/>
    <w:rsid w:val="000B4126"/>
    <w:rsid w:val="001360E7"/>
    <w:rsid w:val="001747C5"/>
    <w:rsid w:val="00192522"/>
    <w:rsid w:val="00192574"/>
    <w:rsid w:val="001A62DD"/>
    <w:rsid w:val="001D670A"/>
    <w:rsid w:val="00200FA5"/>
    <w:rsid w:val="00235089"/>
    <w:rsid w:val="002418E6"/>
    <w:rsid w:val="002841C9"/>
    <w:rsid w:val="00297AE7"/>
    <w:rsid w:val="002B0060"/>
    <w:rsid w:val="002C2CFA"/>
    <w:rsid w:val="002D713E"/>
    <w:rsid w:val="00315A23"/>
    <w:rsid w:val="00320E5E"/>
    <w:rsid w:val="0032428F"/>
    <w:rsid w:val="00325F07"/>
    <w:rsid w:val="0034471E"/>
    <w:rsid w:val="003538AD"/>
    <w:rsid w:val="0035689E"/>
    <w:rsid w:val="003654E2"/>
    <w:rsid w:val="0045294D"/>
    <w:rsid w:val="00472130"/>
    <w:rsid w:val="00496245"/>
    <w:rsid w:val="004D79F2"/>
    <w:rsid w:val="00520349"/>
    <w:rsid w:val="0054679A"/>
    <w:rsid w:val="005521F8"/>
    <w:rsid w:val="00565AA3"/>
    <w:rsid w:val="005771DF"/>
    <w:rsid w:val="00581CD2"/>
    <w:rsid w:val="005908AA"/>
    <w:rsid w:val="00623813"/>
    <w:rsid w:val="006267A1"/>
    <w:rsid w:val="00670B3A"/>
    <w:rsid w:val="006732A6"/>
    <w:rsid w:val="00681BB6"/>
    <w:rsid w:val="006A26F0"/>
    <w:rsid w:val="006B4348"/>
    <w:rsid w:val="006C5082"/>
    <w:rsid w:val="00703718"/>
    <w:rsid w:val="007101D4"/>
    <w:rsid w:val="0072529C"/>
    <w:rsid w:val="007374F4"/>
    <w:rsid w:val="00747B66"/>
    <w:rsid w:val="007511A6"/>
    <w:rsid w:val="00802BD7"/>
    <w:rsid w:val="00867FF6"/>
    <w:rsid w:val="00873767"/>
    <w:rsid w:val="008D03A4"/>
    <w:rsid w:val="008F7939"/>
    <w:rsid w:val="00933438"/>
    <w:rsid w:val="00941912"/>
    <w:rsid w:val="00954DA6"/>
    <w:rsid w:val="00964551"/>
    <w:rsid w:val="0097485B"/>
    <w:rsid w:val="00A46015"/>
    <w:rsid w:val="00A623DF"/>
    <w:rsid w:val="00AA56E5"/>
    <w:rsid w:val="00AA5CA2"/>
    <w:rsid w:val="00B51EB9"/>
    <w:rsid w:val="00B6499D"/>
    <w:rsid w:val="00BB73CD"/>
    <w:rsid w:val="00BD12E3"/>
    <w:rsid w:val="00BF12CE"/>
    <w:rsid w:val="00C01C4A"/>
    <w:rsid w:val="00C3467B"/>
    <w:rsid w:val="00C57A7D"/>
    <w:rsid w:val="00C660F2"/>
    <w:rsid w:val="00CA0A80"/>
    <w:rsid w:val="00CD3269"/>
    <w:rsid w:val="00CE2480"/>
    <w:rsid w:val="00CE731F"/>
    <w:rsid w:val="00D27579"/>
    <w:rsid w:val="00D83976"/>
    <w:rsid w:val="00DC13C9"/>
    <w:rsid w:val="00DE0EF5"/>
    <w:rsid w:val="00DF1F0E"/>
    <w:rsid w:val="00DF5594"/>
    <w:rsid w:val="00E03885"/>
    <w:rsid w:val="00E23AE7"/>
    <w:rsid w:val="00E32714"/>
    <w:rsid w:val="00EA02AE"/>
    <w:rsid w:val="00EA5232"/>
    <w:rsid w:val="00F13BA2"/>
    <w:rsid w:val="00F356B3"/>
    <w:rsid w:val="00F51C93"/>
    <w:rsid w:val="00FC6C51"/>
    <w:rsid w:val="00FE5371"/>
    <w:rsid w:val="00FF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A459D2"/>
  <w15:chartTrackingRefBased/>
  <w15:docId w15:val="{D6059282-22C0-4465-9619-6125F0E15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D27579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3568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689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6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689E"/>
    <w:rPr>
      <w:sz w:val="18"/>
      <w:szCs w:val="18"/>
    </w:rPr>
  </w:style>
  <w:style w:type="table" w:styleId="a8">
    <w:name w:val="Table Grid"/>
    <w:basedOn w:val="a1"/>
    <w:uiPriority w:val="39"/>
    <w:rsid w:val="00297A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4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575A63-8FB0-471E-B31F-5156A6089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2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Tiantian</dc:creator>
  <cp:keywords/>
  <dc:description/>
  <cp:lastModifiedBy>金栋</cp:lastModifiedBy>
  <cp:revision>15</cp:revision>
  <dcterms:created xsi:type="dcterms:W3CDTF">2023-06-25T06:37:00Z</dcterms:created>
  <dcterms:modified xsi:type="dcterms:W3CDTF">2023-08-08T02:11:00Z</dcterms:modified>
</cp:coreProperties>
</file>